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4BC" w:rsidRPr="005E67DA" w:rsidRDefault="006F783B" w:rsidP="00E5264E">
      <w:pPr>
        <w:spacing w:line="360" w:lineRule="auto"/>
        <w:rPr>
          <w:rFonts w:ascii="Arial" w:hAnsi="Arial" w:cs="Arial"/>
          <w:b/>
          <w:sz w:val="28"/>
        </w:rPr>
      </w:pPr>
      <w:r w:rsidRPr="005E67DA">
        <w:rPr>
          <w:rFonts w:ascii="Arial" w:hAnsi="Arial" w:cs="Arial"/>
          <w:b/>
          <w:sz w:val="28"/>
        </w:rPr>
        <w:t>Supplemental Materials</w:t>
      </w:r>
    </w:p>
    <w:p w:rsidR="00EE4218" w:rsidRPr="00D17F2E" w:rsidRDefault="00EE4218" w:rsidP="0072291A">
      <w:pPr>
        <w:widowControl/>
        <w:spacing w:line="360" w:lineRule="auto"/>
        <w:jc w:val="left"/>
        <w:rPr>
          <w:rFonts w:ascii="Arial" w:hAnsi="Arial" w:cs="Arial"/>
          <w:sz w:val="22"/>
        </w:rPr>
      </w:pPr>
      <w:r w:rsidRPr="00D17F2E">
        <w:rPr>
          <w:rFonts w:ascii="Arial" w:hAnsi="Arial" w:cs="Arial" w:hint="eastAsia"/>
          <w:b/>
          <w:sz w:val="22"/>
        </w:rPr>
        <w:t xml:space="preserve">Table </w:t>
      </w:r>
      <w:r>
        <w:rPr>
          <w:rFonts w:ascii="Arial" w:hAnsi="Arial" w:cs="Arial" w:hint="eastAsia"/>
          <w:b/>
          <w:sz w:val="22"/>
        </w:rPr>
        <w:t>S</w:t>
      </w:r>
      <w:r w:rsidR="001B5FDA">
        <w:rPr>
          <w:rFonts w:ascii="Arial" w:hAnsi="Arial" w:cs="Arial" w:hint="eastAsia"/>
          <w:b/>
          <w:sz w:val="22"/>
        </w:rPr>
        <w:t>1</w:t>
      </w:r>
      <w:r w:rsidRPr="00D17F2E">
        <w:rPr>
          <w:rFonts w:ascii="Arial" w:hAnsi="Arial" w:cs="Arial" w:hint="eastAsia"/>
          <w:sz w:val="22"/>
        </w:rPr>
        <w:t xml:space="preserve">. The </w:t>
      </w:r>
      <w:r w:rsidRPr="00783CD1">
        <w:rPr>
          <w:rFonts w:ascii="Arial" w:hAnsi="Arial" w:cs="Arial"/>
          <w:sz w:val="22"/>
        </w:rPr>
        <w:t>deregulated miRNAs and the</w:t>
      </w:r>
      <w:r w:rsidR="0036438E">
        <w:rPr>
          <w:rFonts w:ascii="Arial" w:hAnsi="Arial" w:cs="Arial" w:hint="eastAsia"/>
          <w:sz w:val="22"/>
        </w:rPr>
        <w:t>ir</w:t>
      </w:r>
      <w:r w:rsidRPr="00783CD1">
        <w:rPr>
          <w:rFonts w:ascii="Arial" w:hAnsi="Arial" w:cs="Arial"/>
          <w:sz w:val="22"/>
        </w:rPr>
        <w:t xml:space="preserve"> verified targe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67"/>
        <w:gridCol w:w="850"/>
        <w:gridCol w:w="11657"/>
      </w:tblGrid>
      <w:tr w:rsidR="00EE4218" w:rsidRPr="00106645" w:rsidTr="00265DE3">
        <w:trPr>
          <w:trHeight w:val="270"/>
        </w:trPr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b/>
                <w:bCs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b/>
                <w:bCs/>
                <w:kern w:val="0"/>
                <w:sz w:val="20"/>
                <w:szCs w:val="20"/>
              </w:rPr>
              <w:t>miRNA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b/>
                <w:bCs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b/>
                <w:bCs/>
                <w:kern w:val="0"/>
                <w:sz w:val="20"/>
                <w:szCs w:val="20"/>
              </w:rPr>
              <w:t>Profile</w:t>
            </w:r>
          </w:p>
        </w:tc>
        <w:tc>
          <w:tcPr>
            <w:tcW w:w="4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b/>
                <w:bCs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b/>
                <w:bCs/>
                <w:color w:val="000000"/>
                <w:kern w:val="0"/>
                <w:sz w:val="20"/>
                <w:szCs w:val="20"/>
              </w:rPr>
              <w:t>Target Gene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let-7a-5p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MPL, MYC, NKIRAS2, ITGB3, NF2, NRAS, KRAS, PRDM1, lin-41, TRIM71, FOXA1, NR1I2, VDR, RAVER2, HMGA2, HMGA1, AGO4, APP, E2F1, UHRF2, DICER1, HRAS, IGF2, LIN28A, CASP3, CASP8, CASP9, IL6, E2F2, CCND2, TMED7, CDKN1A, HAS2, EGFR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EBPA, MEF2A, GATA4, HCN4, HDAC4, FOXP1, HCN2, PTMA, MET, CAND1, HAND2, TMSB4X, KCNJ2, GJA1, FN1, XPO6, POGK, PGM2, TAGLN2, SERP1, LASP1, NETO2, ADAR, KCNE1, BDNF, G6PD, SOX6, NOTCH3, ATP6V1B2, LARP4, CNN3, PNP, SRXN1, KIF2A, HSPD1, HSPA4, PIM1, , PPP2R5A, PAX3, TWF1, TWF2, EDN1, PRKCE, FABP3, SNAI2, SOX9, SRF, MYOCD, SP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00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IGF1R, PLK1, MMP13, FGFR3, ATM, BMPR2, FLT1, MTOR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01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MYCN, ATXN1, EZH2, APP, FOS, STMN1, MCL1, FBN2, ARID1A, SUZ12, EED, PTGS2, ATM, ATP5B, DUSP1, SOX9, DNMT3A, FMR1, MEIS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24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EFNB1, NR3C2, BACE1, ADIPOR2, MTPN, CEBPA, IL6R, ROCK2, RELA, CDK4, CDK6, AHR, SLC16A1, IQGAP1, SNAI2, LAMC1, CTDSP1, ITGB1, HMGA1, AR, RDH10, ELK3, CDK2, CCL2, PEA15, EZH2, NR3C1, VIM, SMYD3, E2F6, NFKBIZ, FXN, MECP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245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BRCA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26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PITPNC1, IGFBP2, KRAS, SPRED1, PLK2, EGFL7, SLC45A3, CCNE2, RGS3, TOM1, HOXA9, MERTK, CRK, VEGFA, PIK3R2, VCAM1, IRS1, SOX2, TWF1, TWF2, PTPN7, DNMT1, SLC7A5, TEK, ADAM9, MMP7, CXCL12, PGR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29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SOX4, NOTCH1, UBE2F, FMR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32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SIRT1, CDKN1A, ARHGAP32, RB1, Mecp2, HBEGF, RASA1, CRK, TJAP1, TLN2, CCNA2, CCNB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33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HCN4, PNP, CACNA1C, HCN2, CASP9, KCNQ1, FSCN1, KCNH2, TAGLN2, LASP1, MSN, EGFR, VKORC1, PRDM16, EGFL7, VEGFA, PIK3R2, RGS3, COL1A1, GSTP1, SP1, BCL2L1, MCL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PTGS2, E2F6, CDK6, NCOA2, KDM1A, CDC42, CTBP1, MITF, ESRRA, ZNF804A, YBX1, CSE1L, PXN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38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PTK2, ARHGEF3, ROCK2, RHOC, H2AFX, SLC45A3, TERT, EID1, IGF1R, CCND3, SIRT1, HIF1A, CASP3, BLCAP, MXD1, RELN, EZH2, SOX4, CDH1, SNAI2, EED, SUZ12, ZEB2, VIM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39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IGF1R, FOS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40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HDAC4, VEGFA, PDGFRA, DNMT1, DNPEP, SOX2, OSTM1, FGF9, TGFBR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43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MACC1, KRAS, MYO6, FHIT, DNMT3A, SERPINE1, FNDC3B, MAPK7, COL1A1, HRAS, FSCN1, HK2, AKT1, MDM2, BCL2, MMP13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 xml:space="preserve">BNIP3, SOX2, KLF4, MUC1, MYO6, CDKN1A, ITGB8, STAT1, YES1, CBFB, PPP3CA, CLINT1, IRS1, , IRS2, VEGFA, TMOD3, HOXA9, FSCN1, MYC, FLI1, IFNB1, TIRAP, POU5F1, IGF1R, PPM1D, MYRF, CPEB4, FZD7, ROBO2, SRGAP1, EIF4E, CDK4, SERPINE1, SWAP70, NEDD9, PAK4, DDX17, </w:t>
            </w: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lastRenderedPageBreak/>
              <w:t>ERG, NRAS, ILK, CTGF, SOCS7, MDM2, ADAM17, CDH2, HDAC2, RTKN, F11R, ARL6IP5, AKR1B10, C11orf65, HLTF, GMFB, SERINC5, MEST, ALPPL2, NDRG2, DTD1, TPM3, MAP2K6, CEP19, TPRG1, GOLM1, CCDC43, MMP1, PTP4A2, TMEM9B, MMP12, MTMR14, ALDH3A1, NDUFA4, FAM3C, LYPLA2, FAM45A, PIGF, AP1G1, PHF17, NIPSNAP1, KREMEN1, MMP14, ABRACL, MIXL1, TSPAN6, PODXL, APH1A, ABHD17C, NANOG, MYO5A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lastRenderedPageBreak/>
              <w:t>hsa-miR-148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NMT1, HLA-G, TGIF2, DNMT3B, NR1I2, RPS6KA5, CCKBR, IRS1, ACVR1, BCL2, TMED7, CDC25B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48b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HLA-G, CCKBR, ITGA5, ROCK1, PIK3CA, NRAS, CSF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49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SP1, FOXM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54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ICER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5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BMI1, WNT3A, MYB, CDC25A, CCND2, BCL2, CCND1, CCNE1, BACE1, DMTF1, BRCA1, AKT3, CADM1, TMEM184B, APP, UCP2, VEGFA, TSPYL2, CHUK, TP53, IFNG, PURA, RECK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5b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CNE1, RECK, BCL2, CCND1, VEGFA, EIF4A1, IFNG, PURA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6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BMI1, HMGA1, ACVR2A, CDK6, CCND3, CCND1, CCNE1, PURA, PTGS2, ARL2, BCL2, CCNT2, ZYX, BRCA1, AKT3, WNT3A, VEGFA, CADM1, TPPP3, MYB, CAPRIN1, PPM1D, CHUK, TP53, NCOR2, PIM1, IFNG, UNG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ERCC4, RB1, ACVR2B, BCL2, CDC7, CUL5, DLG5, DTL, ERCC3, HOXA10, HRH1, LMNB2, MAD2L1, MCM10, MIS12, KIF20B, PIM1, PRPF38A, RACGAP1, SEPT10, SMARCB1, TRAPPC2P1, CDKN1B, WNK1, ATP1B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93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TP73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95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WEE1, E2F3, CDK6, CCND1, CCND3, TBCCD1, CDK4, VEGFA, CCL4, BCL2, SLC2A3, CDC42, CAB39, CHUK, TAB3, MBD1, CCNE1, BCL2L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CNT1, NTRK3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199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SMARCA2, EZH2, IKBKB, LIF, DDR1, EDN1, MAP3K11, SMAD4, SULT1E1, GPR78, ERBB2, UNG, CAV1, SIRT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2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MET, NOTCH3, ESR1, , UTRN, FSTL1, TAC1, PAX3, Tppp, CCND2, GJA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212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RB1, MECP2, TJP1, PEA15, PTCH1, KCNJ2, CCNA2, CCNB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214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EZH2, XBP1, PTEN, MAP2K3, MAPK8, POU4F2, PLXNB1, SRGAP1, QKI, TWIST1, TP53, CTNNB1, ATF4, BCL2L2, SRGAP2, PSMD10, ASF1B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215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ACVR2B, WNK1, CTNNBIP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218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MBNL2, EFNA1, NUP93, MRPS27, EBP, LAMB3, RICTOR, LASP1, IKBKB, SP1, VOPP1, BIRC6, ACTN1, STAM2, CDKN1B, SOST, SFRP2, DKK2, TOB1, CDK6, BMI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24-3p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FEN1, CDK4, CCNA2, AURKB, MYC, E2F2, FAF1, NOTCH1, DHFR, MAPK14, HNF4A, TRIB3, ACVR1B, MLEC, CDKN2A, BRCA1, POLD1, CDKN1B, DND1, TGFB1, FURIN, ZNF217, ST7L, H2AFX, PAK4, CDK1, BCL2L11, DEDD, TMED7, STX16, DHFRP1, CHEK1, CORO1A, PCNA, PTPN9, PTPRF, SH3PXD2A, ARHGAP19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lastRenderedPageBreak/>
              <w:t>hsa-miR-26b-5p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DK6, CCNE1, PTGS2, EPHA2, ABCA1, ARL4C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28-5p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E2F6, MAPK1, TEX261, OTUB1, N4BP1, CDKN1A, MPL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29b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HDAC4, CTNNBIP1, COL5A3, COL1A1, SP1, CDK6, BACE1, PPP1R13B, SFPQ, DNAJB11, NASP, PTEN, DNMT3B, DNMT3A, MCL1, BCL2, DNMT1, S100B, VEGFA, ESR1, NCOA3, TET1, TCL1A, CDC42, Mmp15, MMP24, GRN, FGG, FGA, FGB, COL3A1, COL4A1, MMP2, ADAM12, NID1, BMP1, NKIRAS2, RAX, TBX21, IFNG, DUSP2, FOS, IMPDH1, MYCN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0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DK6, SLC7A6, TMEM2, THBS1, CYR61, Fmr1, VEZT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0b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SOCS1, BCL6, SMAD1, CCNE2, Snai1, CAT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20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AQP4, AQP1, NPR1, TAC1, TFRC, MCL1, HSPB6, MAPK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28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PTPRJ, BACE1, ABCG2, CD44, H2AFX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38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BE2Q1, NOVA1, MAP1A, DAB2IP, ZBTB18, PLA2G4B, SMO, CCND1, MMP2, MMP9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42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GEMIN4, BMP7, DNMT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45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DKN1A, ABCC1, NTRK3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4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GRM7, JAG1, FOSL1, MYC, MYB, MET, CDK4, CCNE2, EPHA5, MYCN, SYT1, CCND3, CDC25A, CDK6, CCND1, ULBP2, IMPDH2, IMPA1, WNT1, AXIN2, E2F3, DLL1, VAMP2, NANOG, SIRT1, BCL2, NOTCH1, HNF4A, YY1, MAGEA12, MAGEA6, MAGEA3, MAGEA2, MAP2K1, PEA15, VEGFA, IFNB1, E2F1, NOTCH2, CD44, FOXP1, MAP3K9, CEBPB, SPI1, ZAP70, STX1A, SOX2, PDGFRA, AXL, CCL22, KLB, PPP1R10, BMP7, ACSL4, MTA2, LEF1, ACSL1, LDHA, CDKN2A, HDAC1, CDKN2C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61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TIMM8A, MTPN, PDK1, USP1, JAK2, ADIPOR2, C1QBP, PLAG1, MTDH, RASD1, YY1AP1, ELAVL4, MAP3K8, FZD8, YWHAZ, RHOA, KCNQ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378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SUFU, VEGFA, TUSC2, NPNT, GALNT7, MYC, TOB2, MSC, GRB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409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PHF10, FGB, FGA, FGG, ANG, IFNG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422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YP8B1, CYP7A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483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SMAD4, BBC3, Gmnn, Nhp2, Ube2c, PARD3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4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TERT, KRTAP5-9, RBFOX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574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era, Nusap1, FOXN3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625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FHIT, NTRK3, ILK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B05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B050"/>
                <w:kern w:val="0"/>
                <w:sz w:val="20"/>
                <w:szCs w:val="20"/>
              </w:rPr>
              <w:t>hsa-miR-6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OSCP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03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AV1, GPD1, CCNE1, CDK2, CREB1, DICER1, KLF4, DAPK1, PTEN, CYP2C8, TIMP3, ID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06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E2F1, FAS, CDKN1A, HIPK3, MYLIP, RB1, APP, RUNX1, ARID4B, VEGFA, IL10, CYP19A1, SIRPA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lastRenderedPageBreak/>
              <w:t>hsa-miR-10b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DKN1A, TFAP2C, CDKN2A, BCL2L11, PIEZO1, HOXD10, TRA2B, SRSF1, KLF4, PPARA, NCOR2, NF1, TP53, NOTCH1, PAX6, MAPRE1, SDC1, NR4A3, NRP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35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JAK2, NR3C2, MYC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35b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KLF4, MAFB, CASR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55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QCRFS1, MEIS1, TAB2, MECP2, SOCS1, MSH6, MSH2, MLH1, INPP5D, DET1, SMAD5, HIVEP2, ZNF652, ZIC3, BACH1, Arntl, Sla, Hif1a, Csf1r, Jarid2, Cebpb, Picalm, CSNK1A1, APC, TRIP13, TBCA, SMAD1, SDCBP, RHEB, POLE3, PKN2, PHC2, PDLIM5, NARS, MYO10, MSI2, DHX40, BRPF3, ARID2, ARFIP1, TM6SF1, MATR3, LDOC1, PHF17, RHOA, AGTR1, PKIA, TP53INP1, IKBKE, FGF7, KDM3A, NFATC2IP, SPI1, Cux1, Sfpi1, EDN1, FOXO3, TSHZ3, RUNX2, JUN, IFNGR1, KBTBD2, KRAS, ETS1, TLE4, FLI1, CYR61, ICAM1, SELE, SMAD2, MYB, SKI, GCSAM, IL13RA1, BCL6, MITF, MAP3K10, NOS3, ANAPC16, C17orf80, MYD88, GCFC2, EXOSC2, LNX2, ZNF248, CHD9, MEF2A, CAB39, CLUAP1, CARD11, PCDH9, ZNF561, CARHSP1, C16orf62, LIN7C, CBR4, GPM6B, LRIF1, TAF5L, HERC4, MORC3, MBNL3, UPF2, TSPAN14, INTS6, YWHAZ, PRKAR1A, SSX2IP, FAM199X, RAC1, PLS1, SAP30L, MRPS27, OLR1, SMAD4, CD68, CEP41, CIAPIN1, CCDC82, ACTR2, TRAK1, CYP2U1, SLC35F2, ZNF493, HAL, IL17RB, TBC1D14, ZNF254, GABARAPL1, IGJ, RAPGEF2, WBP1L, PBRM1, MRPL18, MAP3K14, ARMC2, LCORL, APAF1, MPP5, RAB11FIP2, NOVA1, RBAK, ARL15, MYO1D, LRRC59, SMAD3, TTF1, FAM91A1, CCDC41, KIAA0430, CDC40, DCUN1D2, KLHL5, AGO4, HBP1, WWC1, WEE1, GOLT1B, PALD1, IL8, ZNF83, PHF14, TBC1D8B, INPP5F, ARPC3, KRCC1, FAM177A1, UBTD2, SECISBP2, PAK2, SLC33A1, ZNF28, MCM8, SMARCA4, TCF12, TOMM20, UBQLN1, ZNF611, VPS18, WHSC1L1, MASTL, MYBL1, GATM, E2F2, FAM135A, C3orf18, ARL6IP5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7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ZNFX1, CCL1, GPR137B, NABP1, NPAT, YES1, JAK1, PTEN, CDKN1A, PTPRO, PKD2, BCL2L11, E2F1, MAP3K12, BCL2, MEF2D, RUNX1, APP, VEGFA, MAPK9, DNAJC27, FBXO31, TGFBR2, TNFSF12, BMPR2, CCND1, MYC, NCOA3, SMAD4, ICAM1, SELE, CCND2, E2F3, RB1, RBL1, RBL2, WEE1, RND3, TCF3, HSPB2, MMP2, HBP1, SIRPA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81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DUSP6, NLK, GATA6, CDX2, PRAP1, PLAG1, RALA, PTPN22, PTPN11, DUSP5, BCL2, PROX1, KAT2B, CDKN1B, ZNF763, DDIT4, ATM, HIPK2, BCL2L11, HRAS, SIRT1, FOS, MTMR3, KLF6, MCL1, XIAP, GPR78, NOTCH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82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DKN1A, FOXO3, MTSS1, FOXO1, RARG, MITF, ADCY6, CLOCK, TSC22D3, CREB1, CYLD, BCL2, CCND2, PDCD4, PFN1, SNAI2, RECK, SMAD4, FOXF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83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EGR1, FOXO1, ITGB1, KIF2A, EZR, BTRC, PDCD4, AKAP12, IDH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8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ESR1, PTEN, CTGF, NCOA3, TNFSF11, NR3C1, TGFBR2, Prmt5, Myc, SMAD4, HSF2, ATM, Smad2, DICER1, SMAD3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96b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HOXB8, HOXC8, CD8A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9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HOXA5, MECP2, PTEN, ESR1, CCND1, ERBB4, NR4A2, ATXN1, KAT2B, SOCS1, PRMT5, BCL2L11, TGFBR2, BMPR2, SMAD4, CUL5, TLR2, SUZ12, RAB13, MSMO1, ABCA1, PSAP, DPYSL2, VPS4B, MYCN, RAB14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19b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BACE1, PTEN, ATXN1, HIPK3, ARID4B, MYLIP, ESR1, NCOA3, KAT2B, SOCS1, BCL2L11, BMPR2, CUL5, TLR2, CYP19A1, GCM1, MYCN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lastRenderedPageBreak/>
              <w:t>hsa-miR-200b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RND3, KDR, FLT1, VEGFA, PTPN12, ZEB2, BAP1, E2F3, ZEB1, RERE, ETS1, WASF3, ZFPM2, MATR3, CCNE2, BCL2, XIAP, SMAD2, CREB1, KLHL20, ELMO2, PTPRD, ERBB2IP, WDR37, TCF7L1, VAC14, HOXB5, RIN2, RASSF2, KLF11, SEPT7, SHC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0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HIF1A, CCND1, E2F1, BMPR2, CDKN1A, EGLN3, TGFBR2, MAP3K12, BCL2, MEF2D, PTEN, APP, RUNX1, NRAS, VEGFA, MYC, BNIP2, CCND2, E2F3, MAPK9, RB1, RBL1, RBL2, WEE1, PURA, ARHGAP12, TSG101, SIRPA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10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HOXA9, TP53I11, PIM1, HOXA1, FGFRL1, RAD52, NPTX1, EFNA3, CASP8AP2, P4HB, PTPN1, BDNF, XIST, CPEB2, GPD1L, ISCU, NCAM1, E2F3, DDAH1, MRE11A, XPA, MNT, AIFM3, VMP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11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TCF12, ELOVL6, RAB22A, POU3F2, CREB5, KCNMA1, CDH5, IL1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1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RASGRP1, CDC25A, BCL2, TM9SF3, RTN4, RPS7, PLOD3, NCAPG, DERL1, BASP1, JAG1, REST, SMARCA4, SPRY2, DUSP10, TIMP3, SOX5, MTAP, DOCK7, DOCK5, RECK, PIAS3, FMOD, TGFBR2, PTEN, E2F1, TGFBI, LRRFIP1, MARCKS, SP1, CCL20, TPM1, NFIB, APAF1, BTG2, PDCD4, RHOB, ANP32A, SERPINB5, BMPR2, TGIF1, NCOA3, ERBB2, PCBP1, JMY, TOPORS, HNRNPK, DAXX, TP53BP2, TP63, TGFBR3, PPIF, MSH2, MSH6, TIAM1, ISCU, MEF2C, EIF4A2, ANKRD46, EGFR, IL1B, ICAM1, PLAT, PTX3, TNFAIP3, CCR1, CDK2AP1, DOCK4, PPARA, FASLG, SOD3, TCF21, SMAD7, VEGFA, AKT2, STAT3, BCL6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21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DKN1B, BMF, FOXO3, DICER1, KIT, CDKN1C, TMED7, HMGXB4, BBC3, ARIH2, USP18, BRAP, CREBZF, DKK2, MYBL1, TBK1, BNIP3L, DDIT4, TIMP3, TNFSF10, ICAM1, FOS, BNIP3, NAIP, ESR1, TICAM1, PTEN, SELE, TP53, CORO1A, TCEAL1, CERS2, FMR1, DVL2, MEOX2, ZEB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23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MEF2C, STMN1, LMO2, EPB41L3, E2F1, RHOB, LIF, IGF1R, FBXW7, SLC2A4, NFIX, NFIA, Arid4b, Il6, Lpin2, CHUK, SP3, ARTN, FOXO1, HSP90B1, SCARB1, PARP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2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PTMS, TCEAL1, ERBB3, ARPC5, BMP7, PPARA, ESR1, HDAC4, TFRC, MYCBP, ACVR1C, BDNF, HTR2C, MAOA, RGS2, Ogn, HMGB1, IRF5, RCOR1, SP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3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FOXO3, CXCL12, G6PC, HES1, PPARGC1A, POU4F2, Celf1, IL6R, FANCG, MYH1, MYH2, MYH4, PTEN, PTPN11, HMGN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5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PRMT5, BCL2L11, CCL26, KLF4, CDKN1C, KAT2B, TP53, CDH1, MDM2, EZH2, SMAD7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29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BCL7A, TNFAIP3, DICER1, CDK6, CDC42, RAN, BACE1, PXDN, PPP1R13B, MYCN, DNMT3A, DNMT3B, COL4A1, COL4A2, MCL1, BCL2, CD276, DKK1, NAV3, SFRP2, ITIH5, S100B, IMPDH1, GLUL, PPM1D, PIK3R1, KREMEN2, FGG, FGA, FGB, LPL, CPEB3, CPEB4, ADAMTS9, ITGA11, NASP, PTEN, ABL1, HBP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301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MEOX2, NKRF, SERPINE1, SMAD4, RUNX3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31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HIF1AN, RHOA, PPP2R2A, LATS2, SATB2, FOXP3, SELE, CASR, YY1, RET, NUMB, NFAT5, KLF13, JAZF1, HOXC13, ETS1, ITGA5, MPRIP, MMP16, RDX, CXCL12, ARPC5, FZD3, DMD, TIAM1, ICAM1, DKK1, DACT3, PRKCE, RASA1, STK40, MCM2, CDK1, CREG1, MLH1, MET, PRMT5, BCL2L11, KAT2B, TSC1, MDM2, SLC45A3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3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GLI1, SMO, NOTCH1, NOTCH2, MSH3, PKM, CD9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lastRenderedPageBreak/>
              <w:t>hsa-miR-424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CCNF, CDC14A, CDC25A, CHEK1, KIF23, ATF6, WEE1, ANLN, PLAG1, CCNE1, CCND3, CDK6, CCND1, FGFR1, PIAS1, MAP2K1, ITPR1, NFIA, MYB, SIAH1, HIF1A, CUL2, SPI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4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ZEB2, ZEB1, RERE, WASF3, ZFPM2, BCL2, XIAP, OSTF1, SOX2, KLHL20, PTPRD, ELMO2, ERBB2IP, BAP1, WDR37, VAC14, TCF7L1, HOXB5, RASSF2, RIN2, KLF11, SEPT7, SHC1, MYC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494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PTEN, ARNTL, BCL2L11, PBX3, MEIS1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499a-5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SOX6, FOXO4, PDCD4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6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BCL2, BCL2L2, YAP1, SNAI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92a-3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KLF2, ITGA5, ARID4B, HIPK3, MYLIP, TP63, KAT2B, ESR2, TGFBR2, BMPR2, CPEB2, OSBPL2, MAPRE1, RFFL, OSBPL8, PCGF5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TP53INP1, CDKN1A, E2F1, MAPK9, VEGFA, ITGB8, KAT2B, TUSC2, PTEN, PURA, LATS2</w:t>
            </w:r>
          </w:p>
        </w:tc>
      </w:tr>
      <w:tr w:rsidR="00EE4218" w:rsidRPr="00106645" w:rsidTr="00265DE3">
        <w:trPr>
          <w:trHeight w:val="270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FF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FF0000"/>
                <w:kern w:val="0"/>
                <w:sz w:val="20"/>
                <w:szCs w:val="20"/>
              </w:rPr>
              <w:t>hsa-miR-95-3p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4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4218" w:rsidRPr="00106645" w:rsidRDefault="00EE4218" w:rsidP="00265DE3">
            <w:pPr>
              <w:widowControl/>
              <w:jc w:val="center"/>
              <w:rPr>
                <w:rFonts w:cs="Courier New"/>
                <w:color w:val="000000"/>
                <w:kern w:val="0"/>
                <w:sz w:val="20"/>
                <w:szCs w:val="20"/>
              </w:rPr>
            </w:pPr>
            <w:r w:rsidRPr="00106645">
              <w:rPr>
                <w:rFonts w:cs="Courier New"/>
                <w:color w:val="000000"/>
                <w:kern w:val="0"/>
                <w:sz w:val="20"/>
                <w:szCs w:val="20"/>
              </w:rPr>
              <w:t>SNX1</w:t>
            </w:r>
          </w:p>
        </w:tc>
      </w:tr>
    </w:tbl>
    <w:p w:rsidR="004C63C2" w:rsidRPr="003F7EA1" w:rsidRDefault="004C63C2" w:rsidP="00F53E99">
      <w:pPr>
        <w:autoSpaceDN w:val="0"/>
        <w:spacing w:after="141" w:line="360" w:lineRule="auto"/>
        <w:rPr>
          <w:rFonts w:ascii="Arial" w:hAnsi="Arial" w:cs="Arial"/>
          <w:sz w:val="24"/>
        </w:rPr>
      </w:pPr>
      <w:bookmarkStart w:id="0" w:name="_GoBack"/>
      <w:bookmarkEnd w:id="0"/>
    </w:p>
    <w:sectPr w:rsidR="004C63C2" w:rsidRPr="003F7EA1" w:rsidSect="00F53E99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1DB" w:rsidRDefault="00FB41DB" w:rsidP="00663F8A">
      <w:r>
        <w:separator/>
      </w:r>
    </w:p>
  </w:endnote>
  <w:endnote w:type="continuationSeparator" w:id="0">
    <w:p w:rsidR="00FB41DB" w:rsidRDefault="00FB41DB" w:rsidP="00663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1DB" w:rsidRDefault="00FB41DB" w:rsidP="00663F8A">
      <w:r>
        <w:separator/>
      </w:r>
    </w:p>
  </w:footnote>
  <w:footnote w:type="continuationSeparator" w:id="0">
    <w:p w:rsidR="00FB41DB" w:rsidRDefault="00FB41DB" w:rsidP="00663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83B"/>
    <w:rsid w:val="00016D68"/>
    <w:rsid w:val="00034C60"/>
    <w:rsid w:val="00037754"/>
    <w:rsid w:val="000444E7"/>
    <w:rsid w:val="00064C67"/>
    <w:rsid w:val="00071EC6"/>
    <w:rsid w:val="00076B20"/>
    <w:rsid w:val="00082C8C"/>
    <w:rsid w:val="00083C25"/>
    <w:rsid w:val="000862EB"/>
    <w:rsid w:val="00091A6C"/>
    <w:rsid w:val="00093565"/>
    <w:rsid w:val="000B5C70"/>
    <w:rsid w:val="000C7052"/>
    <w:rsid w:val="000D3E01"/>
    <w:rsid w:val="000D7292"/>
    <w:rsid w:val="000E0123"/>
    <w:rsid w:val="00106645"/>
    <w:rsid w:val="00122A72"/>
    <w:rsid w:val="001235B9"/>
    <w:rsid w:val="0012466B"/>
    <w:rsid w:val="00130FE2"/>
    <w:rsid w:val="00134593"/>
    <w:rsid w:val="00135B07"/>
    <w:rsid w:val="0013623E"/>
    <w:rsid w:val="00141BD1"/>
    <w:rsid w:val="00153446"/>
    <w:rsid w:val="0015773D"/>
    <w:rsid w:val="001761E8"/>
    <w:rsid w:val="001865A9"/>
    <w:rsid w:val="0019101E"/>
    <w:rsid w:val="00192E16"/>
    <w:rsid w:val="001933BD"/>
    <w:rsid w:val="00193EBF"/>
    <w:rsid w:val="001A0A86"/>
    <w:rsid w:val="001A1C76"/>
    <w:rsid w:val="001A5299"/>
    <w:rsid w:val="001B5FDA"/>
    <w:rsid w:val="001C5434"/>
    <w:rsid w:val="001C5CA3"/>
    <w:rsid w:val="001E1023"/>
    <w:rsid w:val="001E30B4"/>
    <w:rsid w:val="001E7C57"/>
    <w:rsid w:val="001F76EF"/>
    <w:rsid w:val="001F7969"/>
    <w:rsid w:val="00224118"/>
    <w:rsid w:val="0022589F"/>
    <w:rsid w:val="002315BB"/>
    <w:rsid w:val="00256AF1"/>
    <w:rsid w:val="00265DE3"/>
    <w:rsid w:val="0027005A"/>
    <w:rsid w:val="00272E24"/>
    <w:rsid w:val="00277E92"/>
    <w:rsid w:val="002A4F77"/>
    <w:rsid w:val="002D298E"/>
    <w:rsid w:val="002D2AE5"/>
    <w:rsid w:val="002D327F"/>
    <w:rsid w:val="002E5FD6"/>
    <w:rsid w:val="00311004"/>
    <w:rsid w:val="0031115D"/>
    <w:rsid w:val="003309EA"/>
    <w:rsid w:val="00330EEF"/>
    <w:rsid w:val="00331FB2"/>
    <w:rsid w:val="00335854"/>
    <w:rsid w:val="00355318"/>
    <w:rsid w:val="00361527"/>
    <w:rsid w:val="0036438E"/>
    <w:rsid w:val="00366B92"/>
    <w:rsid w:val="003929BE"/>
    <w:rsid w:val="00397FB2"/>
    <w:rsid w:val="003A4AFF"/>
    <w:rsid w:val="003A6C82"/>
    <w:rsid w:val="003B1FC3"/>
    <w:rsid w:val="003B389F"/>
    <w:rsid w:val="003C55BF"/>
    <w:rsid w:val="003C6850"/>
    <w:rsid w:val="003D348D"/>
    <w:rsid w:val="003E42B6"/>
    <w:rsid w:val="003F7434"/>
    <w:rsid w:val="003F7EA1"/>
    <w:rsid w:val="00401755"/>
    <w:rsid w:val="004031E0"/>
    <w:rsid w:val="00404474"/>
    <w:rsid w:val="00421704"/>
    <w:rsid w:val="00425FB6"/>
    <w:rsid w:val="00446B0F"/>
    <w:rsid w:val="00451C80"/>
    <w:rsid w:val="00452F87"/>
    <w:rsid w:val="00454AE4"/>
    <w:rsid w:val="0045662B"/>
    <w:rsid w:val="00456C1D"/>
    <w:rsid w:val="004572E1"/>
    <w:rsid w:val="00465FE3"/>
    <w:rsid w:val="00480908"/>
    <w:rsid w:val="00482366"/>
    <w:rsid w:val="004851B8"/>
    <w:rsid w:val="00487737"/>
    <w:rsid w:val="004879FB"/>
    <w:rsid w:val="00495DB9"/>
    <w:rsid w:val="004A2B3F"/>
    <w:rsid w:val="004B15B3"/>
    <w:rsid w:val="004B5C3B"/>
    <w:rsid w:val="004B67A9"/>
    <w:rsid w:val="004C2208"/>
    <w:rsid w:val="004C59DA"/>
    <w:rsid w:val="004C63C2"/>
    <w:rsid w:val="004F2A23"/>
    <w:rsid w:val="0050170A"/>
    <w:rsid w:val="00501D4A"/>
    <w:rsid w:val="00504ED0"/>
    <w:rsid w:val="00506DEB"/>
    <w:rsid w:val="00520137"/>
    <w:rsid w:val="00520705"/>
    <w:rsid w:val="005210BE"/>
    <w:rsid w:val="005219B9"/>
    <w:rsid w:val="0054422D"/>
    <w:rsid w:val="00553A85"/>
    <w:rsid w:val="0055528C"/>
    <w:rsid w:val="00557513"/>
    <w:rsid w:val="00576D05"/>
    <w:rsid w:val="00597616"/>
    <w:rsid w:val="005A51F2"/>
    <w:rsid w:val="005C2CDD"/>
    <w:rsid w:val="005E01AA"/>
    <w:rsid w:val="005E2F93"/>
    <w:rsid w:val="005E4FC2"/>
    <w:rsid w:val="005E67DA"/>
    <w:rsid w:val="005F3DB1"/>
    <w:rsid w:val="005F7EE9"/>
    <w:rsid w:val="00602BD8"/>
    <w:rsid w:val="006053D5"/>
    <w:rsid w:val="0061371F"/>
    <w:rsid w:val="00614E6C"/>
    <w:rsid w:val="0063415F"/>
    <w:rsid w:val="00636DD2"/>
    <w:rsid w:val="00645460"/>
    <w:rsid w:val="0065566B"/>
    <w:rsid w:val="00655BDC"/>
    <w:rsid w:val="00657B6F"/>
    <w:rsid w:val="00663F8A"/>
    <w:rsid w:val="006640C4"/>
    <w:rsid w:val="00664EE0"/>
    <w:rsid w:val="00676AF5"/>
    <w:rsid w:val="006835D8"/>
    <w:rsid w:val="00694388"/>
    <w:rsid w:val="00695984"/>
    <w:rsid w:val="006A77B4"/>
    <w:rsid w:val="006D16BF"/>
    <w:rsid w:val="006D613C"/>
    <w:rsid w:val="006E324A"/>
    <w:rsid w:val="006E52C0"/>
    <w:rsid w:val="006F09E0"/>
    <w:rsid w:val="006F5C9E"/>
    <w:rsid w:val="006F783B"/>
    <w:rsid w:val="0072291A"/>
    <w:rsid w:val="007259E7"/>
    <w:rsid w:val="00746848"/>
    <w:rsid w:val="00760869"/>
    <w:rsid w:val="007836DA"/>
    <w:rsid w:val="00783CD1"/>
    <w:rsid w:val="0079538B"/>
    <w:rsid w:val="007A5470"/>
    <w:rsid w:val="007A59CD"/>
    <w:rsid w:val="007B45C7"/>
    <w:rsid w:val="007C4E56"/>
    <w:rsid w:val="007D70F7"/>
    <w:rsid w:val="007D7CBE"/>
    <w:rsid w:val="007F3245"/>
    <w:rsid w:val="00801A33"/>
    <w:rsid w:val="00837445"/>
    <w:rsid w:val="00841219"/>
    <w:rsid w:val="00841A61"/>
    <w:rsid w:val="008451B5"/>
    <w:rsid w:val="0086493D"/>
    <w:rsid w:val="00866ED4"/>
    <w:rsid w:val="00867FF9"/>
    <w:rsid w:val="00885853"/>
    <w:rsid w:val="008A24E8"/>
    <w:rsid w:val="008A4A92"/>
    <w:rsid w:val="008B6A11"/>
    <w:rsid w:val="008B75CC"/>
    <w:rsid w:val="008C239C"/>
    <w:rsid w:val="008C3D34"/>
    <w:rsid w:val="008C6CEC"/>
    <w:rsid w:val="008D1C8B"/>
    <w:rsid w:val="008D4E6C"/>
    <w:rsid w:val="008D5550"/>
    <w:rsid w:val="008E2DDA"/>
    <w:rsid w:val="008E4949"/>
    <w:rsid w:val="008F41C6"/>
    <w:rsid w:val="008F46DF"/>
    <w:rsid w:val="009106B9"/>
    <w:rsid w:val="00914A1A"/>
    <w:rsid w:val="00931216"/>
    <w:rsid w:val="00934F2C"/>
    <w:rsid w:val="00935075"/>
    <w:rsid w:val="009378E8"/>
    <w:rsid w:val="0094706B"/>
    <w:rsid w:val="00954101"/>
    <w:rsid w:val="00960647"/>
    <w:rsid w:val="00961288"/>
    <w:rsid w:val="009666DA"/>
    <w:rsid w:val="0098113A"/>
    <w:rsid w:val="00987D15"/>
    <w:rsid w:val="0099676F"/>
    <w:rsid w:val="00997750"/>
    <w:rsid w:val="009C1502"/>
    <w:rsid w:val="009D1468"/>
    <w:rsid w:val="009D70ED"/>
    <w:rsid w:val="009E2CD3"/>
    <w:rsid w:val="00A10343"/>
    <w:rsid w:val="00A16F19"/>
    <w:rsid w:val="00A275CC"/>
    <w:rsid w:val="00A3183B"/>
    <w:rsid w:val="00A53693"/>
    <w:rsid w:val="00A5491C"/>
    <w:rsid w:val="00A54D5C"/>
    <w:rsid w:val="00A5519D"/>
    <w:rsid w:val="00A56EDE"/>
    <w:rsid w:val="00A57149"/>
    <w:rsid w:val="00A84368"/>
    <w:rsid w:val="00A87CED"/>
    <w:rsid w:val="00A946B8"/>
    <w:rsid w:val="00AA1B0C"/>
    <w:rsid w:val="00AA26E7"/>
    <w:rsid w:val="00AA7A26"/>
    <w:rsid w:val="00AB6F64"/>
    <w:rsid w:val="00AE0707"/>
    <w:rsid w:val="00AF2FCA"/>
    <w:rsid w:val="00B07425"/>
    <w:rsid w:val="00B122F2"/>
    <w:rsid w:val="00B17984"/>
    <w:rsid w:val="00B33B42"/>
    <w:rsid w:val="00B347B2"/>
    <w:rsid w:val="00B414BC"/>
    <w:rsid w:val="00B45108"/>
    <w:rsid w:val="00B50FF5"/>
    <w:rsid w:val="00B77CAD"/>
    <w:rsid w:val="00B81F6F"/>
    <w:rsid w:val="00B82385"/>
    <w:rsid w:val="00B83897"/>
    <w:rsid w:val="00B92833"/>
    <w:rsid w:val="00B9787F"/>
    <w:rsid w:val="00B97A9C"/>
    <w:rsid w:val="00BA1058"/>
    <w:rsid w:val="00BA3533"/>
    <w:rsid w:val="00BD7379"/>
    <w:rsid w:val="00BE01BB"/>
    <w:rsid w:val="00BE36E3"/>
    <w:rsid w:val="00BE7E14"/>
    <w:rsid w:val="00BF3497"/>
    <w:rsid w:val="00C05832"/>
    <w:rsid w:val="00C06A7E"/>
    <w:rsid w:val="00C104EB"/>
    <w:rsid w:val="00C128FC"/>
    <w:rsid w:val="00C24526"/>
    <w:rsid w:val="00C257E4"/>
    <w:rsid w:val="00C26EEB"/>
    <w:rsid w:val="00C47F3A"/>
    <w:rsid w:val="00C72642"/>
    <w:rsid w:val="00C77E9E"/>
    <w:rsid w:val="00C85DE3"/>
    <w:rsid w:val="00C945C2"/>
    <w:rsid w:val="00C97555"/>
    <w:rsid w:val="00CA1D3C"/>
    <w:rsid w:val="00CB0DCF"/>
    <w:rsid w:val="00CB7AD6"/>
    <w:rsid w:val="00CC011A"/>
    <w:rsid w:val="00CC156F"/>
    <w:rsid w:val="00CC1ECE"/>
    <w:rsid w:val="00CC2EA6"/>
    <w:rsid w:val="00CC65DA"/>
    <w:rsid w:val="00CE2BBE"/>
    <w:rsid w:val="00CE5D42"/>
    <w:rsid w:val="00CF0742"/>
    <w:rsid w:val="00D24FCF"/>
    <w:rsid w:val="00D37AAB"/>
    <w:rsid w:val="00D55C28"/>
    <w:rsid w:val="00D64567"/>
    <w:rsid w:val="00D73B93"/>
    <w:rsid w:val="00D75BAE"/>
    <w:rsid w:val="00D97548"/>
    <w:rsid w:val="00DA6427"/>
    <w:rsid w:val="00DD6F25"/>
    <w:rsid w:val="00DE1844"/>
    <w:rsid w:val="00DF4AF3"/>
    <w:rsid w:val="00E00056"/>
    <w:rsid w:val="00E05FE4"/>
    <w:rsid w:val="00E06025"/>
    <w:rsid w:val="00E16FF7"/>
    <w:rsid w:val="00E25460"/>
    <w:rsid w:val="00E260A7"/>
    <w:rsid w:val="00E273DD"/>
    <w:rsid w:val="00E27B1E"/>
    <w:rsid w:val="00E468D9"/>
    <w:rsid w:val="00E46951"/>
    <w:rsid w:val="00E5264E"/>
    <w:rsid w:val="00E56D09"/>
    <w:rsid w:val="00E57250"/>
    <w:rsid w:val="00E6048C"/>
    <w:rsid w:val="00E64D5A"/>
    <w:rsid w:val="00E7073A"/>
    <w:rsid w:val="00E70E83"/>
    <w:rsid w:val="00E940F9"/>
    <w:rsid w:val="00EA0463"/>
    <w:rsid w:val="00EB10F0"/>
    <w:rsid w:val="00EB6865"/>
    <w:rsid w:val="00EC09C7"/>
    <w:rsid w:val="00EC5C34"/>
    <w:rsid w:val="00ED0DF6"/>
    <w:rsid w:val="00EE4218"/>
    <w:rsid w:val="00EF58A6"/>
    <w:rsid w:val="00F21AB2"/>
    <w:rsid w:val="00F226C3"/>
    <w:rsid w:val="00F24F00"/>
    <w:rsid w:val="00F2521C"/>
    <w:rsid w:val="00F300D4"/>
    <w:rsid w:val="00F36B93"/>
    <w:rsid w:val="00F4590D"/>
    <w:rsid w:val="00F53E99"/>
    <w:rsid w:val="00F73623"/>
    <w:rsid w:val="00F7533A"/>
    <w:rsid w:val="00F8757C"/>
    <w:rsid w:val="00F91E4F"/>
    <w:rsid w:val="00F94B06"/>
    <w:rsid w:val="00FB41DB"/>
    <w:rsid w:val="00FB48E7"/>
    <w:rsid w:val="00FC50F3"/>
    <w:rsid w:val="00FF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3F8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3F8A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13623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13623E"/>
    <w:rPr>
      <w:color w:val="800080"/>
      <w:u w:val="single"/>
    </w:rPr>
  </w:style>
  <w:style w:type="paragraph" w:customStyle="1" w:styleId="font5">
    <w:name w:val="font5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  <w:u w:val="single"/>
    </w:rPr>
  </w:style>
  <w:style w:type="paragraph" w:customStyle="1" w:styleId="font9">
    <w:name w:val="font9"/>
    <w:basedOn w:val="Normal"/>
    <w:rsid w:val="0013623E"/>
    <w:pPr>
      <w:widowControl/>
      <w:spacing w:before="100" w:beforeAutospacing="1" w:after="100" w:afterAutospacing="1"/>
      <w:jc w:val="left"/>
    </w:pPr>
    <w:rPr>
      <w:rFonts w:cs="SimSun"/>
      <w:b/>
      <w:bCs/>
      <w:color w:val="000000"/>
      <w:kern w:val="0"/>
      <w:szCs w:val="21"/>
    </w:rPr>
  </w:style>
  <w:style w:type="paragraph" w:customStyle="1" w:styleId="font10">
    <w:name w:val="font10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13623E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2">
    <w:name w:val="xl72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color w:val="00B050"/>
      <w:kern w:val="0"/>
      <w:sz w:val="20"/>
      <w:szCs w:val="20"/>
    </w:rPr>
  </w:style>
  <w:style w:type="paragraph" w:customStyle="1" w:styleId="xl73">
    <w:name w:val="xl73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4">
    <w:name w:val="xl74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3">
    <w:name w:val="xl63"/>
    <w:basedOn w:val="Normal"/>
    <w:rsid w:val="00E05FE4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citation">
    <w:name w:val="citation"/>
    <w:basedOn w:val="Normal"/>
    <w:rsid w:val="0015344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1">
    <w:name w:val="highlight1"/>
    <w:rsid w:val="00153446"/>
    <w:rPr>
      <w:shd w:val="clear" w:color="auto" w:fill="FFFF00"/>
    </w:rPr>
  </w:style>
  <w:style w:type="character" w:customStyle="1" w:styleId="javascript">
    <w:name w:val="javascript"/>
    <w:rsid w:val="00153446"/>
  </w:style>
  <w:style w:type="paragraph" w:styleId="BalloonText">
    <w:name w:val="Balloon Text"/>
    <w:basedOn w:val="Normal"/>
    <w:link w:val="BalloonTextChar"/>
    <w:rsid w:val="00153446"/>
    <w:rPr>
      <w:rFonts w:ascii="Times New Roman" w:hAnsi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53446"/>
    <w:rPr>
      <w:rFonts w:ascii="Times New Roman" w:hAnsi="Times New Roman"/>
      <w:kern w:val="2"/>
      <w:sz w:val="18"/>
      <w:szCs w:val="18"/>
      <w:lang w:val="x-none" w:eastAsia="x-none"/>
    </w:rPr>
  </w:style>
  <w:style w:type="character" w:styleId="Emphasis">
    <w:name w:val="Emphasis"/>
    <w:qFormat/>
    <w:rsid w:val="00153446"/>
    <w:rPr>
      <w:i w:val="0"/>
      <w:iCs w:val="0"/>
      <w:color w:val="CC0000"/>
    </w:rPr>
  </w:style>
  <w:style w:type="character" w:customStyle="1" w:styleId="apple-converted-space">
    <w:name w:val="apple-converted-space"/>
    <w:rsid w:val="005C2C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3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63F8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3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63F8A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13623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13623E"/>
    <w:rPr>
      <w:color w:val="800080"/>
      <w:u w:val="single"/>
    </w:rPr>
  </w:style>
  <w:style w:type="paragraph" w:customStyle="1" w:styleId="font5">
    <w:name w:val="font5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20"/>
      <w:szCs w:val="20"/>
      <w:u w:val="single"/>
    </w:rPr>
  </w:style>
  <w:style w:type="paragraph" w:customStyle="1" w:styleId="font9">
    <w:name w:val="font9"/>
    <w:basedOn w:val="Normal"/>
    <w:rsid w:val="0013623E"/>
    <w:pPr>
      <w:widowControl/>
      <w:spacing w:before="100" w:beforeAutospacing="1" w:after="100" w:afterAutospacing="1"/>
      <w:jc w:val="left"/>
    </w:pPr>
    <w:rPr>
      <w:rFonts w:cs="SimSun"/>
      <w:b/>
      <w:bCs/>
      <w:color w:val="000000"/>
      <w:kern w:val="0"/>
      <w:szCs w:val="21"/>
    </w:rPr>
  </w:style>
  <w:style w:type="paragraph" w:customStyle="1" w:styleId="font10">
    <w:name w:val="font10"/>
    <w:basedOn w:val="Normal"/>
    <w:rsid w:val="0013623E"/>
    <w:pPr>
      <w:widowControl/>
      <w:spacing w:before="100" w:beforeAutospacing="1" w:after="100" w:afterAutospacing="1"/>
      <w:jc w:val="left"/>
    </w:pPr>
    <w:rPr>
      <w:rFonts w:ascii="SimSun" w:hAnsi="SimSun" w:cs="SimSun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13623E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13623E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xl71">
    <w:name w:val="xl71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2">
    <w:name w:val="xl72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color w:val="00B050"/>
      <w:kern w:val="0"/>
      <w:sz w:val="20"/>
      <w:szCs w:val="20"/>
    </w:rPr>
  </w:style>
  <w:style w:type="paragraph" w:customStyle="1" w:styleId="xl73">
    <w:name w:val="xl73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74">
    <w:name w:val="xl74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13623E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  <w:sz w:val="20"/>
      <w:szCs w:val="20"/>
    </w:rPr>
  </w:style>
  <w:style w:type="paragraph" w:customStyle="1" w:styleId="xl63">
    <w:name w:val="xl63"/>
    <w:basedOn w:val="Normal"/>
    <w:rsid w:val="00E05FE4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0"/>
      <w:szCs w:val="20"/>
    </w:rPr>
  </w:style>
  <w:style w:type="paragraph" w:customStyle="1" w:styleId="citation">
    <w:name w:val="citation"/>
    <w:basedOn w:val="Normal"/>
    <w:rsid w:val="0015344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1">
    <w:name w:val="highlight1"/>
    <w:rsid w:val="00153446"/>
    <w:rPr>
      <w:shd w:val="clear" w:color="auto" w:fill="FFFF00"/>
    </w:rPr>
  </w:style>
  <w:style w:type="character" w:customStyle="1" w:styleId="javascript">
    <w:name w:val="javascript"/>
    <w:rsid w:val="00153446"/>
  </w:style>
  <w:style w:type="paragraph" w:styleId="BalloonText">
    <w:name w:val="Balloon Text"/>
    <w:basedOn w:val="Normal"/>
    <w:link w:val="BalloonTextChar"/>
    <w:rsid w:val="00153446"/>
    <w:rPr>
      <w:rFonts w:ascii="Times New Roman" w:hAnsi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53446"/>
    <w:rPr>
      <w:rFonts w:ascii="Times New Roman" w:hAnsi="Times New Roman"/>
      <w:kern w:val="2"/>
      <w:sz w:val="18"/>
      <w:szCs w:val="18"/>
      <w:lang w:val="x-none" w:eastAsia="x-none"/>
    </w:rPr>
  </w:style>
  <w:style w:type="character" w:styleId="Emphasis">
    <w:name w:val="Emphasis"/>
    <w:qFormat/>
    <w:rsid w:val="00153446"/>
    <w:rPr>
      <w:i w:val="0"/>
      <w:iCs w:val="0"/>
      <w:color w:val="CC0000"/>
    </w:rPr>
  </w:style>
  <w:style w:type="character" w:customStyle="1" w:styleId="apple-converted-space">
    <w:name w:val="apple-converted-space"/>
    <w:rsid w:val="005C2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971</Words>
  <Characters>11238</Characters>
  <Application>Microsoft Office Word</Application>
  <DocSecurity>0</DocSecurity>
  <Lines>93</Lines>
  <Paragraphs>26</Paragraphs>
  <ScaleCrop>false</ScaleCrop>
  <Company/>
  <LinksUpToDate>false</LinksUpToDate>
  <CharactersWithSpaces>13183</CharactersWithSpaces>
  <SharedDoc>false</SharedDoc>
  <HLinks>
    <vt:vector size="18" baseType="variant">
      <vt:variant>
        <vt:i4>661920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nuccore/NR_029870.1</vt:lpwstr>
      </vt:variant>
      <vt:variant>
        <vt:lpwstr/>
      </vt:variant>
      <vt:variant>
        <vt:i4>6619207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nuccore/NR_029578.1</vt:lpwstr>
      </vt:variant>
      <vt:variant>
        <vt:lpwstr/>
      </vt:variant>
      <vt:variant>
        <vt:i4>648813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nuccore/NR_030784.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elcome</cp:lastModifiedBy>
  <cp:revision>8</cp:revision>
  <cp:lastPrinted>2016-03-06T09:22:00Z</cp:lastPrinted>
  <dcterms:created xsi:type="dcterms:W3CDTF">2016-03-06T09:22:00Z</dcterms:created>
  <dcterms:modified xsi:type="dcterms:W3CDTF">2016-09-10T09:45:00Z</dcterms:modified>
</cp:coreProperties>
</file>